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497" w:rsidRPr="00C23497" w:rsidRDefault="00C23497" w:rsidP="00C23497">
      <w:pPr>
        <w:pStyle w:val="TableHeadingTableText"/>
        <w:rPr>
          <w:b/>
          <w:color w:val="000000"/>
          <w:sz w:val="21"/>
          <w:szCs w:val="21"/>
        </w:rPr>
      </w:pPr>
      <w:r w:rsidRPr="00C23497">
        <w:rPr>
          <w:b/>
        </w:rPr>
        <w:t xml:space="preserve">Supplementary Table S1: The information of the first batch of CHD-PAH patients and healthy donors from the </w:t>
      </w:r>
      <w:proofErr w:type="spellStart"/>
      <w:r w:rsidRPr="00C23497">
        <w:rPr>
          <w:b/>
        </w:rPr>
        <w:t>fuwai</w:t>
      </w:r>
      <w:proofErr w:type="spellEnd"/>
      <w:r w:rsidRPr="00C23497">
        <w:rPr>
          <w:b/>
        </w:rPr>
        <w:t xml:space="preserve"> hospital </w:t>
      </w:r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5"/>
        <w:gridCol w:w="1575"/>
        <w:gridCol w:w="1405"/>
        <w:gridCol w:w="3330"/>
        <w:gridCol w:w="2945"/>
      </w:tblGrid>
      <w:tr w:rsidR="00C23497" w:rsidT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9930" w:type="dxa"/>
            <w:gridSpan w:val="5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b/>
                <w:bCs/>
              </w:rPr>
              <w:t>CHD-PAH patients</w:t>
            </w:r>
          </w:p>
        </w:tc>
      </w:tr>
      <w:tr w:rsidR="00C23497" w:rsidT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18" w:space="0" w:color="000000"/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Style w:val="BodyBoldBody"/>
              </w:rPr>
              <w:t>NO</w:t>
            </w:r>
          </w:p>
        </w:tc>
        <w:tc>
          <w:tcPr>
            <w:tcW w:w="1575" w:type="dxa"/>
            <w:tcBorders>
              <w:top w:val="single" w:sz="18" w:space="0" w:color="000000"/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Style w:val="BodyBoldBody"/>
              </w:rPr>
              <w:t>Patient’s ID</w:t>
            </w:r>
          </w:p>
        </w:tc>
        <w:tc>
          <w:tcPr>
            <w:tcW w:w="1405" w:type="dxa"/>
            <w:tcBorders>
              <w:top w:val="single" w:sz="18" w:space="0" w:color="000000"/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Style w:val="BodyBoldBody"/>
              </w:rPr>
              <w:t>Gender</w:t>
            </w:r>
          </w:p>
        </w:tc>
        <w:tc>
          <w:tcPr>
            <w:tcW w:w="3330" w:type="dxa"/>
            <w:tcBorders>
              <w:top w:val="single" w:sz="18" w:space="0" w:color="000000"/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Style w:val="BodyBoldBody"/>
              </w:rPr>
              <w:t xml:space="preserve">Age </w:t>
            </w:r>
          </w:p>
        </w:tc>
        <w:tc>
          <w:tcPr>
            <w:tcW w:w="2945" w:type="dxa"/>
            <w:tcBorders>
              <w:top w:val="single" w:sz="18" w:space="0" w:color="000000"/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Style w:val="BodyBoldBody"/>
              </w:rPr>
              <w:t xml:space="preserve">Diagnosis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1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754937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女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1 years + 2 months</w:t>
            </w:r>
          </w:p>
        </w:tc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ASD, Mild PAH  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75706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女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11 month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ASD, Mild PAH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75780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2 years + 6 month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ASD, Mild PAH  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75783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女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1 years + 3 month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ASD, Moderate PAH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75847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4 years + 7 month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ASD, Severe PAH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75937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女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9 month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VSD, Mild PAH  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76143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女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7 month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VSD, Mild PAH 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77170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3 years + 1 month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VSD, Severe PAH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78500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5 month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ASD, Mild PAH  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1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78988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女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5 month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VSD, Mild PAH  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1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79409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女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3 year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ASD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1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79517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8 month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VSD, CHD 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13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795633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女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3 years</w:t>
            </w:r>
          </w:p>
        </w:tc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ASD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1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79582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女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10month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VSD, Postoperative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1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79583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5 month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ASD, Postoperative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1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79587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2 year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ASD, Postoperative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1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79600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3 year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VSD, Postoperative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1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79602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1 year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ASD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1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79605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2 years + 9 month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ASD, Mild PAH  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2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79608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2 year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ASD, Postoperative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2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79632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女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3 year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VSD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2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79771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2 year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VSD, CHD 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2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79774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1 year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ASD, Mild PAH  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2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79923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女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4 month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VSD, Severe PAH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2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80417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3 month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ASD, Mild PAH 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2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80442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1 years + 7 month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ASD, Mild PAH  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2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80462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女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3 year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ASD, Severe PAH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28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804694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女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6 months</w:t>
            </w:r>
          </w:p>
        </w:tc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VSD, Moderate PAH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lastRenderedPageBreak/>
              <w:t>2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80521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女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1 year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VSD, Severe PAH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3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80571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女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9 month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VSD, Moderate PAH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3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80592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4 years + 6 month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VSD, Severe PAH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3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80592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1 years + 3 month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VSD, Mild PAH 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3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80639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6 month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ASD, Severe PAH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3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80802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女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9 month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ASD, Mild PAH  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3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80809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6 month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ASD, Severe PAH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3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81039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1 year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ASD, Moderate PAH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3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81153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9 month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VSD, Severe PAH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3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8115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女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11 month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VSD, Mild PAH  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3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81209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女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6 month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VSD, Mild PAH  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4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81310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5 month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VSD, Severe PAH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4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81317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女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6 month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VSD, Moderate PAH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42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813183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4 months</w:t>
            </w:r>
          </w:p>
        </w:tc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ASD, Mild PAH  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4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81392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女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11 month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VSD, Mild PAH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4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81445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女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3 years + 11 month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ASD, Severe PAH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4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81511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女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1 years +  5 month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VSD, Severe PAH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4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81512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1 years + 11 month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ASD, Mild PAH  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4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81536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10 year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VSD, Severe PAH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4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81664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11 month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VSD, Severe PAH 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</w:pPr>
            <w:r>
              <w:t>4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81680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>5 month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23497" w:rsidRDefault="00C23497">
            <w:pPr>
              <w:pStyle w:val="TableTextTableText"/>
              <w:jc w:val="center"/>
            </w:pPr>
            <w:r>
              <w:t xml:space="preserve">ASD, Moderate PAH </w:t>
            </w:r>
          </w:p>
        </w:tc>
      </w:tr>
    </w:tbl>
    <w:p w:rsidR="00C23497" w:rsidRDefault="00C23497" w:rsidP="00C23497">
      <w:pPr>
        <w:pStyle w:val="NoParagraphStyle"/>
        <w:suppressAutoHyphens/>
      </w:pPr>
    </w:p>
    <w:p w:rsidR="00C23497" w:rsidRDefault="00C23497" w:rsidP="00C23497">
      <w:pPr>
        <w:pStyle w:val="NoParagraphStyle"/>
        <w:suppressAutoHyphens/>
      </w:pP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5"/>
        <w:gridCol w:w="3960"/>
        <w:gridCol w:w="4670"/>
      </w:tblGrid>
      <w:tr w:rsidR="00C23497" w:rsidT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9925" w:type="dxa"/>
            <w:gridSpan w:val="3"/>
            <w:tcBorders>
              <w:top w:val="single" w:sz="18" w:space="0" w:color="000000"/>
              <w:bottom w:val="single" w:sz="1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HeadingTableText"/>
              <w:jc w:val="center"/>
            </w:pPr>
            <w:r>
              <w:t>Healthy donors</w:t>
            </w:r>
          </w:p>
        </w:tc>
      </w:tr>
      <w:tr w:rsidR="00C23497" w:rsidT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295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Style w:val="BodyBoldBody"/>
              </w:rPr>
              <w:t>NO</w:t>
            </w:r>
          </w:p>
        </w:tc>
        <w:tc>
          <w:tcPr>
            <w:tcW w:w="3960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Style w:val="BodyBoldBody"/>
              </w:rPr>
              <w:t>Gender</w:t>
            </w:r>
          </w:p>
        </w:tc>
        <w:tc>
          <w:tcPr>
            <w:tcW w:w="4670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Style w:val="BodyBoldBody"/>
              </w:rPr>
              <w:t xml:space="preserve">Age </w:t>
            </w:r>
          </w:p>
        </w:tc>
      </w:tr>
      <w:tr w:rsidR="00C23497" w:rsidT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29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left"/>
            </w:pPr>
            <w:r>
              <w:t>1</w:t>
            </w:r>
          </w:p>
        </w:tc>
        <w:tc>
          <w:tcPr>
            <w:tcW w:w="396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467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9 months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left"/>
            </w:pPr>
            <w:r>
              <w:t>2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1 years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left"/>
            </w:pPr>
            <w:r>
              <w:t>3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3 years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left"/>
            </w:pPr>
            <w:r>
              <w:t>4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女</w:t>
            </w:r>
          </w:p>
        </w:tc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1 years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left"/>
            </w:pPr>
            <w:r>
              <w:t>5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28 days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left"/>
            </w:pPr>
            <w:r>
              <w:t>6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女</w:t>
            </w:r>
          </w:p>
        </w:tc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1 years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left"/>
            </w:pPr>
            <w:r>
              <w:t>7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2 years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left"/>
            </w:pPr>
            <w:r>
              <w:t>8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2 years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left"/>
            </w:pPr>
            <w:r>
              <w:t>9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3 months + 23 days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left"/>
            </w:pPr>
            <w:r>
              <w:t>10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女</w:t>
            </w:r>
          </w:p>
        </w:tc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3 years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left"/>
            </w:pPr>
            <w:r>
              <w:t>11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16 hours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left"/>
            </w:pPr>
            <w:r>
              <w:lastRenderedPageBreak/>
              <w:t>12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女</w:t>
            </w:r>
          </w:p>
        </w:tc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5 months + 9 days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left"/>
            </w:pPr>
            <w:r>
              <w:t>13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女</w:t>
            </w:r>
          </w:p>
        </w:tc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3 days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left"/>
            </w:pPr>
            <w:r>
              <w:t>14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女</w:t>
            </w:r>
          </w:p>
        </w:tc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3 years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left"/>
            </w:pPr>
            <w:r>
              <w:t>15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6 days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left"/>
            </w:pPr>
            <w:r>
              <w:t>16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女</w:t>
            </w:r>
          </w:p>
        </w:tc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7 days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left"/>
            </w:pPr>
            <w:r>
              <w:t>17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男</w:t>
            </w:r>
          </w:p>
        </w:tc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3 months + 23days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left"/>
            </w:pPr>
            <w:r>
              <w:t>18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女</w:t>
            </w:r>
          </w:p>
        </w:tc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15 hours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left"/>
            </w:pPr>
            <w:r>
              <w:t>19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女</w:t>
            </w:r>
          </w:p>
        </w:tc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15 hours</w:t>
            </w:r>
          </w:p>
        </w:tc>
      </w:tr>
      <w:tr w:rsidR="00C23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left"/>
            </w:pPr>
            <w:r>
              <w:t>20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rPr>
                <w:rFonts w:ascii="SimSun" w:eastAsia="SimSun" w:cs="SimSun" w:hint="eastAsia"/>
              </w:rPr>
              <w:t>女</w:t>
            </w:r>
          </w:p>
        </w:tc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23497" w:rsidRDefault="00C23497">
            <w:pPr>
              <w:pStyle w:val="TableTextTableText"/>
              <w:jc w:val="center"/>
            </w:pPr>
            <w:r>
              <w:t>17 hours</w:t>
            </w:r>
          </w:p>
        </w:tc>
      </w:tr>
    </w:tbl>
    <w:p w:rsidR="00C23497" w:rsidRDefault="00C23497" w:rsidP="00C23497">
      <w:pPr>
        <w:pStyle w:val="TableTextTableText"/>
        <w:spacing w:before="100"/>
      </w:pPr>
      <w:bookmarkStart w:id="0" w:name="_GoBack"/>
      <w:bookmarkEnd w:id="0"/>
      <w:r>
        <w:t>Notes: ASD, atrial septal defect; VSD, ventricular septal defect; CHD, congenital heart disease; PAH, Pulmonary Arterial Hypertension.</w:t>
      </w:r>
    </w:p>
    <w:p w:rsidR="0039040B" w:rsidRDefault="0039040B"/>
    <w:sectPr w:rsidR="0039040B" w:rsidSect="00FC2ADF">
      <w:pgSz w:w="11906" w:h="16838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497"/>
    <w:rsid w:val="00194C3A"/>
    <w:rsid w:val="0039040B"/>
    <w:rsid w:val="00C23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C23497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C23497"/>
    <w:pPr>
      <w:suppressAutoHyphens/>
      <w:jc w:val="both"/>
    </w:pPr>
    <w:rPr>
      <w:color w:val="221F22"/>
    </w:rPr>
  </w:style>
  <w:style w:type="paragraph" w:customStyle="1" w:styleId="TableTextTableText">
    <w:name w:val="TableText (TableText)"/>
    <w:basedOn w:val="NoParagraphStyle"/>
    <w:uiPriority w:val="99"/>
    <w:rsid w:val="00C23497"/>
    <w:pPr>
      <w:suppressAutoHyphens/>
      <w:jc w:val="both"/>
    </w:pPr>
    <w:rPr>
      <w:color w:val="221F22"/>
      <w:sz w:val="20"/>
      <w:szCs w:val="20"/>
    </w:rPr>
  </w:style>
  <w:style w:type="character" w:customStyle="1" w:styleId="BodyBoldBody">
    <w:name w:val="BodyBold (Body)"/>
    <w:uiPriority w:val="99"/>
    <w:rsid w:val="00C2349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C23497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C23497"/>
    <w:pPr>
      <w:suppressAutoHyphens/>
      <w:jc w:val="both"/>
    </w:pPr>
    <w:rPr>
      <w:color w:val="221F22"/>
    </w:rPr>
  </w:style>
  <w:style w:type="paragraph" w:customStyle="1" w:styleId="TableTextTableText">
    <w:name w:val="TableText (TableText)"/>
    <w:basedOn w:val="NoParagraphStyle"/>
    <w:uiPriority w:val="99"/>
    <w:rsid w:val="00C23497"/>
    <w:pPr>
      <w:suppressAutoHyphens/>
      <w:jc w:val="both"/>
    </w:pPr>
    <w:rPr>
      <w:color w:val="221F22"/>
      <w:sz w:val="20"/>
      <w:szCs w:val="20"/>
    </w:rPr>
  </w:style>
  <w:style w:type="character" w:customStyle="1" w:styleId="BodyBoldBody">
    <w:name w:val="BodyBold (Body)"/>
    <w:uiPriority w:val="99"/>
    <w:rsid w:val="00C2349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1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6-08-17T10:31:00Z</dcterms:created>
  <dcterms:modified xsi:type="dcterms:W3CDTF">2016-08-17T10:33:00Z</dcterms:modified>
</cp:coreProperties>
</file>